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1135" w:hanging="0"/>
        <w:jc w:val="both"/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  <w:t>Table S7. Experimental parameters and counting results from the optical fractionator(1): perineuronal net counted markers (∑q-) of CA3 in adult female albino Swiss mice at days 8, 20, and 40 d post-nasal instillation with Piry-virus–infected or normal brain homogenates  (1)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993"/>
        <w:gridCol w:w="567"/>
        <w:gridCol w:w="1842"/>
        <w:gridCol w:w="567"/>
        <w:gridCol w:w="993"/>
        <w:gridCol w:w="992"/>
        <w:gridCol w:w="567"/>
      </w:tblGrid>
      <w:tr>
        <w:trPr>
          <w:trHeight w:val="227" w:hRule="atLeast"/>
        </w:trPr>
        <w:tc>
          <w:tcPr>
            <w:tcW w:w="1951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nimai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(frame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(µm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i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(x,y step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(µm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i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sf</w:t>
            </w:r>
          </w:p>
        </w:tc>
        <w:tc>
          <w:tcPr>
            <w:tcW w:w="184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sf</w:t>
            </w:r>
          </w:p>
        </w:tc>
        <w:tc>
          <w:tcPr>
            <w:tcW w:w="56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f</w:t>
            </w:r>
          </w:p>
        </w:tc>
        <w:tc>
          <w:tcPr>
            <w:tcW w:w="99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6"/>
                <w:szCs w:val="16"/>
                <w:lang w:val="en-US"/>
              </w:rPr>
              <w:t>No. of counting frames</w:t>
            </w:r>
          </w:p>
        </w:tc>
        <w:tc>
          <w:tcPr>
            <w:tcW w:w="99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6"/>
                <w:szCs w:val="16"/>
                <w:lang w:val="en-US"/>
              </w:rPr>
              <w:t>No. of sections</w:t>
            </w:r>
          </w:p>
        </w:tc>
        <w:tc>
          <w:tcPr>
            <w:tcW w:w="567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Σ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Q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1 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752 ± 0.030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3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2 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32 ± 0.014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2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8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IEPY 3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84 ± 0.030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8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IEPY 4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41 ± 0.020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0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IEPY 5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794 ± 0.0041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1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IEPY 15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774 ± 0.002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8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EPY 1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866 ± 0.009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2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EPY 2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837 ± 0.009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1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0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EPY 3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893 ± 0.008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7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2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EPY 4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882 ± 0.009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6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EPY 5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806 ± 0.0039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7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cont 8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942 ± 0.002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2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cont 14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933 ± 0.0058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8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87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cont 15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922 ± 0.0032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3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55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cont 23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910 ± 0.008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87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4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940 ± 0.0052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8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9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939 ± 0.005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8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71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IEPY 12 (20dpi) 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924 ± 0.0062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54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13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960 ± 0.0014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0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19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934 ± 0.0058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9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20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904 ± 0.009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cont 7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905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6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8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cont 15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910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4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1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cont 23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910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15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cont 25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940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39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0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10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976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82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1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18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911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5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8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19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912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71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21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911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114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7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22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916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2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8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2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927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52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6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944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42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7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932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8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6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12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857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194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5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13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927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91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7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3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912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109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0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8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910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7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8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11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856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18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8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16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912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14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18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x1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908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151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3</w:t>
            </w:r>
          </w:p>
        </w:tc>
      </w:tr>
    </w:tbl>
    <w:p>
      <w:pPr>
        <w:pStyle w:val="Normal"/>
        <w:ind w:left="-180" w:right="-1135" w:hanging="0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>1)</w:t>
      </w:r>
      <w:r>
        <w:rPr>
          <w:sz w:val="20"/>
          <w:lang w:val="en-US"/>
        </w:rPr>
        <w:t xml:space="preserve">Area of the optical dissector counting frame, a(frame); x and y step sizes, A(x,y step); asf, area sampling fraction [a(frame)/A(x,y step)]; tsf, thickness sampling fraction, calculated by the height of the optical dissector divided by section thickness, h/section thickness. ssf, </w:t>
      </w:r>
      <w:r>
        <w:rPr>
          <w:color w:val="241F20"/>
          <w:sz w:val="20"/>
          <w:lang w:val="en-US"/>
        </w:rPr>
        <w:t>section sampling fraction.</w:t>
      </w:r>
    </w:p>
    <w:p>
      <w:pPr>
        <w:pStyle w:val="Normal"/>
        <w:ind w:left="-180" w:hanging="0"/>
        <w:rPr>
          <w:sz w:val="20"/>
          <w:lang w:val="en-US"/>
        </w:rPr>
      </w:pPr>
      <w:commentRangeStart w:id="0"/>
      <w:r>
        <w:rPr>
          <w:sz w:val="20"/>
          <w:vertAlign w:val="superscript"/>
          <w:lang w:val="en-US"/>
        </w:rPr>
        <w:t>2</w:t>
      </w:r>
      <w:r>
        <w:rPr>
          <w:rStyle w:val="Refdecomentrio"/>
          <w:vanish w:val="false"/>
        </w:rPr>
      </w:r>
      <w:commentRangeEnd w:id="0"/>
      <w:r>
        <w:commentReference w:id="0"/>
      </w:r>
      <w:r>
        <w:rPr>
          <w:sz w:val="20"/>
          <w:vertAlign w:val="superscript"/>
          <w:lang w:val="en-US"/>
        </w:rPr>
        <w:t>)</w:t>
      </w:r>
      <w:r>
        <w:rPr>
          <w:sz w:val="20"/>
          <w:lang w:val="en-US"/>
        </w:rPr>
        <w:t xml:space="preserve"> All evaluations were performed with a 60X objective lens (N.A. 1.4; D.F. 0.75 µm).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Em &amp; M" w:date="2010-10-13T17:35:00Z" w:initials="E&amp;M">
    <w:p>
      <w:r>
        <w:rPr>
          <w:rFonts w:ascii="Times" w:hAnsi="Times" w:eastAsia="Times" w:cs="Times"/>
          <w:color w:val="auto"/>
          <w:sz w:val="20"/>
          <w:szCs w:val="20"/>
          <w:lang w:eastAsia="en-US" w:val="en-GB" w:bidi="ar-SA"/>
        </w:rPr>
        <w:t>We do not see this footnote indicated?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11:06:00Z</dcterms:created>
  <dc:creator>CWPD</dc:creator>
  <dc:description/>
  <dc:language>en-US</dc:language>
  <cp:lastModifiedBy>CWPD</cp:lastModifiedBy>
  <dcterms:modified xsi:type="dcterms:W3CDTF">2010-10-19T20:07:00Z</dcterms:modified>
  <cp:revision>4</cp:revision>
  <dc:subject/>
  <dc:title>Table S2</dc:title>
</cp:coreProperties>
</file>